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8C3" w:rsidRPr="00A16198" w:rsidRDefault="00964E9A" w:rsidP="00A16198">
      <w:pPr>
        <w:spacing w:after="0"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del w:id="1" w:author="gvillarejo" w:date="2015-12-07T21:56:00Z">
        <w:r w:rsidDel="00276E76">
          <w:rPr>
            <w:rFonts w:ascii="Arial" w:hAnsi="Arial" w:cs="Arial"/>
            <w:b/>
            <w:lang w:val="en-US"/>
          </w:rPr>
          <w:delText xml:space="preserve">Supplementary </w:delText>
        </w:r>
      </w:del>
      <w:ins w:id="2" w:author="gvillarejo" w:date="2015-12-07T21:56:00Z">
        <w:r w:rsidR="00276E76">
          <w:rPr>
            <w:rFonts w:ascii="Arial" w:hAnsi="Arial" w:cs="Arial"/>
            <w:b/>
            <w:lang w:val="en-US"/>
          </w:rPr>
          <w:t xml:space="preserve">Additional file 1: </w:t>
        </w:r>
      </w:ins>
      <w:r>
        <w:rPr>
          <w:rFonts w:ascii="Arial" w:hAnsi="Arial" w:cs="Arial"/>
          <w:b/>
          <w:lang w:val="en-US"/>
        </w:rPr>
        <w:t>T</w:t>
      </w:r>
      <w:r w:rsidR="00A72306" w:rsidRPr="00A16198">
        <w:rPr>
          <w:rFonts w:ascii="Arial" w:hAnsi="Arial" w:cs="Arial"/>
          <w:b/>
          <w:lang w:val="en-US"/>
        </w:rPr>
        <w:t xml:space="preserve">able </w:t>
      </w:r>
      <w:r w:rsidR="00704071">
        <w:rPr>
          <w:rFonts w:ascii="Arial" w:hAnsi="Arial" w:cs="Arial"/>
          <w:b/>
          <w:lang w:val="en-US"/>
        </w:rPr>
        <w:t>1</w:t>
      </w:r>
      <w:r w:rsidR="000278C3" w:rsidRPr="00A16198">
        <w:rPr>
          <w:rFonts w:ascii="Arial" w:hAnsi="Arial" w:cs="Arial"/>
          <w:b/>
          <w:lang w:val="en-US"/>
        </w:rPr>
        <w:t>:  Volunteer individual identification number and demography</w:t>
      </w:r>
      <w:r w:rsidR="00B31BEC"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49"/>
        <w:gridCol w:w="1542"/>
        <w:gridCol w:w="1545"/>
        <w:gridCol w:w="1550"/>
        <w:gridCol w:w="1546"/>
        <w:gridCol w:w="1574"/>
        <w:gridCol w:w="1547"/>
        <w:gridCol w:w="1547"/>
        <w:gridCol w:w="1548"/>
      </w:tblGrid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Participant</w:t>
            </w:r>
          </w:p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ID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Age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Group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Number of pregnancies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Number of live births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Number of miscarriages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Months trying</w:t>
            </w:r>
          </w:p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to conceive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Used ovulation</w:t>
            </w:r>
          </w:p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kits before?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Pregnancy within</w:t>
            </w:r>
          </w:p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A16198">
              <w:rPr>
                <w:rFonts w:ascii="Arial" w:hAnsi="Arial" w:cs="Arial"/>
                <w:b/>
                <w:lang w:val="en-US"/>
              </w:rPr>
              <w:t>study period?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4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/G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lastRenderedPageBreak/>
              <w:t>13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0278C3" w:rsidRPr="00A16198" w:rsidRDefault="000278C3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542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545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0278C3" w:rsidRPr="00A16198" w:rsidRDefault="000278C3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PTP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6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5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PTP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PTP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/G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/G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lastRenderedPageBreak/>
              <w:t>30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4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7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</w:tr>
      <w:tr w:rsidR="00B31BEC" w:rsidRPr="00A16198" w:rsidTr="00B31BEC">
        <w:tc>
          <w:tcPr>
            <w:tcW w:w="1549" w:type="dxa"/>
          </w:tcPr>
          <w:p w:rsidR="00A16198" w:rsidRPr="00A16198" w:rsidRDefault="00A16198" w:rsidP="00A16198">
            <w:pPr>
              <w:pStyle w:val="ListParagraph"/>
              <w:spacing w:line="480" w:lineRule="auto"/>
              <w:ind w:left="360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542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545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A16198">
              <w:rPr>
                <w:rFonts w:ascii="Arial" w:hAnsi="Arial" w:cs="Arial"/>
                <w:lang w:val="en-US"/>
              </w:rPr>
              <w:t>Test</w:t>
            </w:r>
          </w:p>
        </w:tc>
        <w:tc>
          <w:tcPr>
            <w:tcW w:w="1550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6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74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11</w:t>
            </w:r>
          </w:p>
        </w:tc>
        <w:tc>
          <w:tcPr>
            <w:tcW w:w="1547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1548" w:type="dxa"/>
          </w:tcPr>
          <w:p w:rsidR="00A16198" w:rsidRPr="00A16198" w:rsidRDefault="00A16198" w:rsidP="00A16198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16198"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</w:tr>
    </w:tbl>
    <w:p w:rsidR="002E15A7" w:rsidRPr="00A738A7" w:rsidRDefault="002E15A7" w:rsidP="002E15A7">
      <w:pPr>
        <w:spacing w:before="120" w:line="480" w:lineRule="auto"/>
        <w:rPr>
          <w:rFonts w:ascii="Arial" w:hAnsi="Arial" w:cs="Arial"/>
          <w:color w:val="000000" w:themeColor="text1"/>
          <w:lang w:val="en-US"/>
        </w:rPr>
      </w:pPr>
      <w:r w:rsidRPr="00A738A7">
        <w:rPr>
          <w:rFonts w:ascii="Arial" w:hAnsi="Arial" w:cs="Arial"/>
          <w:color w:val="000000" w:themeColor="text1"/>
          <w:lang w:val="en-US"/>
        </w:rPr>
        <w:t>N</w:t>
      </w:r>
      <w:r w:rsidR="00B31BEC">
        <w:rPr>
          <w:rFonts w:ascii="Arial" w:hAnsi="Arial" w:cs="Arial"/>
          <w:color w:val="000000" w:themeColor="text1"/>
          <w:lang w:val="en-US"/>
        </w:rPr>
        <w:t>/</w:t>
      </w:r>
      <w:r w:rsidRPr="00A738A7">
        <w:rPr>
          <w:rFonts w:ascii="Arial" w:hAnsi="Arial" w:cs="Arial"/>
          <w:color w:val="000000" w:themeColor="text1"/>
          <w:lang w:val="en-US"/>
        </w:rPr>
        <w:t>G: not given; PTP: pre-trial pregnancy</w:t>
      </w:r>
      <w:r w:rsidR="00B31BEC">
        <w:rPr>
          <w:rFonts w:ascii="Arial" w:hAnsi="Arial" w:cs="Arial"/>
          <w:color w:val="000000" w:themeColor="text1"/>
          <w:lang w:val="en-US"/>
        </w:rPr>
        <w:t>.</w:t>
      </w:r>
    </w:p>
    <w:p w:rsidR="005C6815" w:rsidRPr="002E15A7" w:rsidRDefault="005C6815" w:rsidP="002E15A7">
      <w:pPr>
        <w:spacing w:before="120" w:line="480" w:lineRule="auto"/>
        <w:rPr>
          <w:rFonts w:ascii="Arial" w:hAnsi="Arial" w:cs="Arial"/>
          <w:lang w:val="en-US"/>
        </w:rPr>
      </w:pPr>
    </w:p>
    <w:sectPr w:rsidR="005C6815" w:rsidRPr="002E15A7" w:rsidSect="00C8006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5527" w:rsidRDefault="00255527">
      <w:pPr>
        <w:spacing w:after="0" w:line="240" w:lineRule="auto"/>
      </w:pPr>
      <w:r>
        <w:separator/>
      </w:r>
    </w:p>
  </w:endnote>
  <w:endnote w:type="continuationSeparator" w:id="0">
    <w:p w:rsidR="00255527" w:rsidRDefault="0025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5527" w:rsidRDefault="00255527">
      <w:pPr>
        <w:spacing w:after="0" w:line="240" w:lineRule="auto"/>
      </w:pPr>
      <w:r>
        <w:separator/>
      </w:r>
    </w:p>
  </w:footnote>
  <w:footnote w:type="continuationSeparator" w:id="0">
    <w:p w:rsidR="00255527" w:rsidRDefault="002555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67E6C60"/>
    <w:multiLevelType w:val="hybridMultilevel"/>
    <w:tmpl w:val="C3345AD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60D463A"/>
    <w:multiLevelType w:val="hybridMultilevel"/>
    <w:tmpl w:val="AE16048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E476E78"/>
    <w:multiLevelType w:val="hybridMultilevel"/>
    <w:tmpl w:val="A6000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E2558A"/>
    <w:multiLevelType w:val="hybridMultilevel"/>
    <w:tmpl w:val="79EE20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E11CD6"/>
    <w:multiLevelType w:val="hybridMultilevel"/>
    <w:tmpl w:val="79EE20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7507CF"/>
    <w:multiLevelType w:val="hybridMultilevel"/>
    <w:tmpl w:val="8AC4104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EE33DF4"/>
    <w:multiLevelType w:val="hybridMultilevel"/>
    <w:tmpl w:val="03680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0"/>
  </w:num>
  <w:num w:numId="6">
    <w:abstractNumId w:val="4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DD07CB"/>
    <w:rsid w:val="00001DA6"/>
    <w:rsid w:val="0001321D"/>
    <w:rsid w:val="000278C3"/>
    <w:rsid w:val="000330D5"/>
    <w:rsid w:val="000426C0"/>
    <w:rsid w:val="00055302"/>
    <w:rsid w:val="00066596"/>
    <w:rsid w:val="00070565"/>
    <w:rsid w:val="0007217F"/>
    <w:rsid w:val="0007396C"/>
    <w:rsid w:val="00077A33"/>
    <w:rsid w:val="00094E5D"/>
    <w:rsid w:val="000A08E1"/>
    <w:rsid w:val="000A0967"/>
    <w:rsid w:val="000A3EE6"/>
    <w:rsid w:val="000B1F95"/>
    <w:rsid w:val="000C1B8F"/>
    <w:rsid w:val="000D2877"/>
    <w:rsid w:val="000D65C1"/>
    <w:rsid w:val="000F3B26"/>
    <w:rsid w:val="001073B4"/>
    <w:rsid w:val="0012002B"/>
    <w:rsid w:val="0012023B"/>
    <w:rsid w:val="00122F48"/>
    <w:rsid w:val="001232D3"/>
    <w:rsid w:val="001238B4"/>
    <w:rsid w:val="0012401D"/>
    <w:rsid w:val="00136313"/>
    <w:rsid w:val="00141CCA"/>
    <w:rsid w:val="00145BC5"/>
    <w:rsid w:val="001509F1"/>
    <w:rsid w:val="00190AFC"/>
    <w:rsid w:val="001C7EE7"/>
    <w:rsid w:val="001D3999"/>
    <w:rsid w:val="001E6E9B"/>
    <w:rsid w:val="0020134B"/>
    <w:rsid w:val="002124C0"/>
    <w:rsid w:val="00223DC1"/>
    <w:rsid w:val="00234F46"/>
    <w:rsid w:val="00237945"/>
    <w:rsid w:val="00250A9D"/>
    <w:rsid w:val="00255527"/>
    <w:rsid w:val="0025639C"/>
    <w:rsid w:val="002658BE"/>
    <w:rsid w:val="00275965"/>
    <w:rsid w:val="00276E76"/>
    <w:rsid w:val="00281D18"/>
    <w:rsid w:val="002836A9"/>
    <w:rsid w:val="002936E3"/>
    <w:rsid w:val="002949B5"/>
    <w:rsid w:val="00294C18"/>
    <w:rsid w:val="00296922"/>
    <w:rsid w:val="002B0D8B"/>
    <w:rsid w:val="002C2642"/>
    <w:rsid w:val="002E15A7"/>
    <w:rsid w:val="002E24A5"/>
    <w:rsid w:val="002E778A"/>
    <w:rsid w:val="003153B8"/>
    <w:rsid w:val="00326C5C"/>
    <w:rsid w:val="003304BC"/>
    <w:rsid w:val="00357AA8"/>
    <w:rsid w:val="003642B8"/>
    <w:rsid w:val="00365A25"/>
    <w:rsid w:val="003715B4"/>
    <w:rsid w:val="00381CE7"/>
    <w:rsid w:val="003857B6"/>
    <w:rsid w:val="00390DA9"/>
    <w:rsid w:val="003A1228"/>
    <w:rsid w:val="003A662B"/>
    <w:rsid w:val="003C3C43"/>
    <w:rsid w:val="003D2378"/>
    <w:rsid w:val="003E6591"/>
    <w:rsid w:val="004100C5"/>
    <w:rsid w:val="00410996"/>
    <w:rsid w:val="00440FB1"/>
    <w:rsid w:val="0044584A"/>
    <w:rsid w:val="00451FD5"/>
    <w:rsid w:val="00480FF7"/>
    <w:rsid w:val="00491577"/>
    <w:rsid w:val="00492B51"/>
    <w:rsid w:val="004B1A2F"/>
    <w:rsid w:val="004B5EFD"/>
    <w:rsid w:val="004C316A"/>
    <w:rsid w:val="004C4C63"/>
    <w:rsid w:val="004E3FFC"/>
    <w:rsid w:val="004E6C0D"/>
    <w:rsid w:val="00530DF0"/>
    <w:rsid w:val="00545A10"/>
    <w:rsid w:val="00554F68"/>
    <w:rsid w:val="00562625"/>
    <w:rsid w:val="00564009"/>
    <w:rsid w:val="00565CD2"/>
    <w:rsid w:val="00577C4E"/>
    <w:rsid w:val="0058067C"/>
    <w:rsid w:val="00586338"/>
    <w:rsid w:val="0059117F"/>
    <w:rsid w:val="005A4AC1"/>
    <w:rsid w:val="005A4EFC"/>
    <w:rsid w:val="005B4395"/>
    <w:rsid w:val="005B4905"/>
    <w:rsid w:val="005C195E"/>
    <w:rsid w:val="005C58A0"/>
    <w:rsid w:val="005C6245"/>
    <w:rsid w:val="005C6815"/>
    <w:rsid w:val="006059CF"/>
    <w:rsid w:val="0061263A"/>
    <w:rsid w:val="006323F4"/>
    <w:rsid w:val="00637E46"/>
    <w:rsid w:val="00644309"/>
    <w:rsid w:val="0064719B"/>
    <w:rsid w:val="006574DE"/>
    <w:rsid w:val="00677FAA"/>
    <w:rsid w:val="00693212"/>
    <w:rsid w:val="006E38BD"/>
    <w:rsid w:val="006E5AEB"/>
    <w:rsid w:val="00704071"/>
    <w:rsid w:val="00713660"/>
    <w:rsid w:val="00722D16"/>
    <w:rsid w:val="0072493C"/>
    <w:rsid w:val="00731FE7"/>
    <w:rsid w:val="00732A23"/>
    <w:rsid w:val="00736C08"/>
    <w:rsid w:val="0073745E"/>
    <w:rsid w:val="00740B0B"/>
    <w:rsid w:val="00773284"/>
    <w:rsid w:val="00794D78"/>
    <w:rsid w:val="007A6B23"/>
    <w:rsid w:val="007B0568"/>
    <w:rsid w:val="007C01C3"/>
    <w:rsid w:val="007D0170"/>
    <w:rsid w:val="007D5746"/>
    <w:rsid w:val="007E7D8C"/>
    <w:rsid w:val="007F17E7"/>
    <w:rsid w:val="0082276E"/>
    <w:rsid w:val="00853AC6"/>
    <w:rsid w:val="00871E9F"/>
    <w:rsid w:val="00880FE8"/>
    <w:rsid w:val="00881857"/>
    <w:rsid w:val="00881960"/>
    <w:rsid w:val="00892641"/>
    <w:rsid w:val="008A4D3D"/>
    <w:rsid w:val="008A639B"/>
    <w:rsid w:val="008C05A8"/>
    <w:rsid w:val="008C142A"/>
    <w:rsid w:val="008C6EB9"/>
    <w:rsid w:val="008E3FA1"/>
    <w:rsid w:val="008E55C2"/>
    <w:rsid w:val="009043A6"/>
    <w:rsid w:val="009177AC"/>
    <w:rsid w:val="0093543F"/>
    <w:rsid w:val="0094439A"/>
    <w:rsid w:val="009461C0"/>
    <w:rsid w:val="00947104"/>
    <w:rsid w:val="00956E71"/>
    <w:rsid w:val="00961695"/>
    <w:rsid w:val="00964409"/>
    <w:rsid w:val="00964E9A"/>
    <w:rsid w:val="009715D5"/>
    <w:rsid w:val="009725DE"/>
    <w:rsid w:val="0097420C"/>
    <w:rsid w:val="00977536"/>
    <w:rsid w:val="00987A01"/>
    <w:rsid w:val="009B10CC"/>
    <w:rsid w:val="009B728A"/>
    <w:rsid w:val="009C6EB3"/>
    <w:rsid w:val="009D06C1"/>
    <w:rsid w:val="009D0D95"/>
    <w:rsid w:val="009D739A"/>
    <w:rsid w:val="009E2EDF"/>
    <w:rsid w:val="009E4898"/>
    <w:rsid w:val="00A1174F"/>
    <w:rsid w:val="00A14DA5"/>
    <w:rsid w:val="00A16198"/>
    <w:rsid w:val="00A37CC1"/>
    <w:rsid w:val="00A4281D"/>
    <w:rsid w:val="00A42F1E"/>
    <w:rsid w:val="00A567E4"/>
    <w:rsid w:val="00A617E8"/>
    <w:rsid w:val="00A62408"/>
    <w:rsid w:val="00A64130"/>
    <w:rsid w:val="00A674FE"/>
    <w:rsid w:val="00A72306"/>
    <w:rsid w:val="00A738A7"/>
    <w:rsid w:val="00A73FCD"/>
    <w:rsid w:val="00A74C75"/>
    <w:rsid w:val="00A74F03"/>
    <w:rsid w:val="00A86B5D"/>
    <w:rsid w:val="00A87269"/>
    <w:rsid w:val="00A872EE"/>
    <w:rsid w:val="00A96DE5"/>
    <w:rsid w:val="00AA7253"/>
    <w:rsid w:val="00AB6128"/>
    <w:rsid w:val="00AB6F77"/>
    <w:rsid w:val="00AE633B"/>
    <w:rsid w:val="00AE683D"/>
    <w:rsid w:val="00AF678A"/>
    <w:rsid w:val="00B042E1"/>
    <w:rsid w:val="00B1664E"/>
    <w:rsid w:val="00B24F29"/>
    <w:rsid w:val="00B264B2"/>
    <w:rsid w:val="00B270F1"/>
    <w:rsid w:val="00B31BEC"/>
    <w:rsid w:val="00B352F7"/>
    <w:rsid w:val="00B43334"/>
    <w:rsid w:val="00B44A1C"/>
    <w:rsid w:val="00B50332"/>
    <w:rsid w:val="00B803B1"/>
    <w:rsid w:val="00B80A08"/>
    <w:rsid w:val="00B95205"/>
    <w:rsid w:val="00BA774D"/>
    <w:rsid w:val="00BB056E"/>
    <w:rsid w:val="00BD4356"/>
    <w:rsid w:val="00BE044F"/>
    <w:rsid w:val="00C00B4C"/>
    <w:rsid w:val="00C02225"/>
    <w:rsid w:val="00C142EA"/>
    <w:rsid w:val="00C274A7"/>
    <w:rsid w:val="00C3637C"/>
    <w:rsid w:val="00C43276"/>
    <w:rsid w:val="00C51598"/>
    <w:rsid w:val="00C8006F"/>
    <w:rsid w:val="00C809C0"/>
    <w:rsid w:val="00C906D3"/>
    <w:rsid w:val="00CA4E0B"/>
    <w:rsid w:val="00CB3257"/>
    <w:rsid w:val="00CB6E97"/>
    <w:rsid w:val="00CF4C2C"/>
    <w:rsid w:val="00D002FD"/>
    <w:rsid w:val="00D14F4F"/>
    <w:rsid w:val="00D3445A"/>
    <w:rsid w:val="00D4411D"/>
    <w:rsid w:val="00D57223"/>
    <w:rsid w:val="00D60353"/>
    <w:rsid w:val="00D6145C"/>
    <w:rsid w:val="00D702E3"/>
    <w:rsid w:val="00D73438"/>
    <w:rsid w:val="00D92F3A"/>
    <w:rsid w:val="00DB1B44"/>
    <w:rsid w:val="00DB3163"/>
    <w:rsid w:val="00DB34E4"/>
    <w:rsid w:val="00DC3900"/>
    <w:rsid w:val="00DD07CB"/>
    <w:rsid w:val="00DD2646"/>
    <w:rsid w:val="00DD2E29"/>
    <w:rsid w:val="00DD30CC"/>
    <w:rsid w:val="00DD7410"/>
    <w:rsid w:val="00DE1089"/>
    <w:rsid w:val="00DE57E4"/>
    <w:rsid w:val="00DF3315"/>
    <w:rsid w:val="00E054FC"/>
    <w:rsid w:val="00E1534D"/>
    <w:rsid w:val="00E23292"/>
    <w:rsid w:val="00E279E0"/>
    <w:rsid w:val="00E40AFC"/>
    <w:rsid w:val="00E456EE"/>
    <w:rsid w:val="00E61520"/>
    <w:rsid w:val="00E67791"/>
    <w:rsid w:val="00E747B3"/>
    <w:rsid w:val="00EA6C65"/>
    <w:rsid w:val="00EB091A"/>
    <w:rsid w:val="00EB41BA"/>
    <w:rsid w:val="00EC73BC"/>
    <w:rsid w:val="00EF27BC"/>
    <w:rsid w:val="00F01F13"/>
    <w:rsid w:val="00F078E0"/>
    <w:rsid w:val="00F12775"/>
    <w:rsid w:val="00F24B14"/>
    <w:rsid w:val="00F259E4"/>
    <w:rsid w:val="00F31BCB"/>
    <w:rsid w:val="00F37EEF"/>
    <w:rsid w:val="00F5405D"/>
    <w:rsid w:val="00F67925"/>
    <w:rsid w:val="00F94546"/>
    <w:rsid w:val="00FA0331"/>
    <w:rsid w:val="00FA602C"/>
    <w:rsid w:val="00FB1585"/>
    <w:rsid w:val="00FB1AFF"/>
    <w:rsid w:val="00FC0383"/>
    <w:rsid w:val="00FC0530"/>
    <w:rsid w:val="00FC562F"/>
    <w:rsid w:val="00FD3204"/>
    <w:rsid w:val="00FF5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uiPriority w:val="99"/>
    <w:rsid w:val="00DD07C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rsid w:val="00DD07CB"/>
    <w:pPr>
      <w:autoSpaceDE w:val="0"/>
      <w:autoSpaceDN w:val="0"/>
      <w:adjustRightInd w:val="0"/>
      <w:spacing w:after="0" w:line="240" w:lineRule="auto"/>
      <w:ind w:left="720" w:hanging="720"/>
    </w:pPr>
    <w:rPr>
      <w:rFonts w:ascii="Arial" w:hAnsi="Arial" w:cs="Arial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D07CB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DD07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7CB"/>
  </w:style>
  <w:style w:type="paragraph" w:styleId="Footer">
    <w:name w:val="footer"/>
    <w:basedOn w:val="Normal"/>
    <w:link w:val="FooterChar"/>
    <w:uiPriority w:val="99"/>
    <w:unhideWhenUsed/>
    <w:rsid w:val="00DD07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7CB"/>
  </w:style>
  <w:style w:type="character" w:styleId="CommentReference">
    <w:name w:val="annotation reference"/>
    <w:basedOn w:val="DefaultParagraphFont"/>
    <w:uiPriority w:val="99"/>
    <w:semiHidden/>
    <w:unhideWhenUsed/>
    <w:rsid w:val="00DD0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CB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D07CB"/>
    <w:rPr>
      <w:b/>
      <w:bCs/>
    </w:rPr>
  </w:style>
  <w:style w:type="character" w:styleId="Hyperlink">
    <w:name w:val="Hyperlink"/>
    <w:basedOn w:val="DefaultParagraphFont"/>
    <w:uiPriority w:val="99"/>
    <w:unhideWhenUsed/>
    <w:rsid w:val="00DD07C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07CB"/>
    <w:pPr>
      <w:ind w:left="720"/>
      <w:contextualSpacing/>
    </w:pPr>
  </w:style>
  <w:style w:type="table" w:styleId="TableGrid">
    <w:name w:val="Table Grid"/>
    <w:basedOn w:val="TableNormal"/>
    <w:uiPriority w:val="59"/>
    <w:rsid w:val="00DD0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DD07CB"/>
    <w:pPr>
      <w:spacing w:beforeLines="1" w:afterLines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and Helen</dc:creator>
  <cp:lastModifiedBy>gvillarejo</cp:lastModifiedBy>
  <cp:revision>3</cp:revision>
  <cp:lastPrinted>2014-10-12T11:16:00Z</cp:lastPrinted>
  <dcterms:created xsi:type="dcterms:W3CDTF">2015-07-01T16:24:00Z</dcterms:created>
  <dcterms:modified xsi:type="dcterms:W3CDTF">2015-12-07T13:56:00Z</dcterms:modified>
</cp:coreProperties>
</file>